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4D8588"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8470EB"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AB9B8E"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ECC76E"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7B7332"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40997C"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FF327B"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4D0D2E"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FF5D2D"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A65B6B"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0DEA11"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D971FA"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F681ED"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E32F8D"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A3EE84"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0223EF"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29438C"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10FC6B"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B0754E"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910269" w:rsidR="006E5FE2"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163E27" w:rsidR="006E5FE2"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5B2700" w:rsidR="00930A31"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F3F3C2"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DB1B44"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B1C59D"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5E67B5" w:rsidR="00930A31" w:rsidRPr="00930A31" w:rsidRDefault="008D514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BD96A5" w:rsidR="00930A31" w:rsidRPr="00930A31" w:rsidRDefault="008D514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491693" w:rsidR="00930A31" w:rsidRPr="00930A31" w:rsidRDefault="008D514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FCE9A5" w:rsidR="00FB3483" w:rsidRPr="00930A31" w:rsidRDefault="000368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76AE189C" w14:textId="10DE1E89" w:rsidR="00077B44" w:rsidRPr="00930A31" w:rsidRDefault="0014792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25A728" w:rsidR="00930A31" w:rsidRPr="00930A31" w:rsidRDefault="0003685E"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84CA72" w:rsidR="00930A31" w:rsidRPr="00930A31" w:rsidRDefault="00AA757D"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845466" w:rsidR="00930A31" w:rsidRPr="00930A31" w:rsidRDefault="00AA757D"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1EB63D" w:rsidR="00930A31" w:rsidRPr="00930A31" w:rsidRDefault="00AA757D"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421D46" w:rsidR="00930A31" w:rsidRPr="00930A31" w:rsidRDefault="00AA757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AD05A1" w:rsidR="00930A31" w:rsidRPr="00930A31" w:rsidRDefault="0059285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BDA80A" w:rsidR="00930A31" w:rsidRPr="00930A31" w:rsidRDefault="0059285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D49CDA" w:rsidR="00077B44" w:rsidRPr="00930A31" w:rsidRDefault="00AA757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A91E69" w:rsidR="00077B44" w:rsidRPr="00930A31" w:rsidRDefault="00AA757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C2DAE3" w14:textId="77777777" w:rsidR="001E3A63" w:rsidRDefault="001E3A63">
      <w:r>
        <w:separator/>
      </w:r>
    </w:p>
  </w:endnote>
  <w:endnote w:type="continuationSeparator" w:id="0">
    <w:p w14:paraId="0E6C565B" w14:textId="77777777" w:rsidR="001E3A63" w:rsidRDefault="001E3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DE9C9F" w14:textId="77777777" w:rsidR="001E3A63" w:rsidRDefault="001E3A63">
      <w:r>
        <w:separator/>
      </w:r>
    </w:p>
  </w:footnote>
  <w:footnote w:type="continuationSeparator" w:id="0">
    <w:p w14:paraId="5DBE184E" w14:textId="77777777" w:rsidR="001E3A63" w:rsidRDefault="001E3A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168F8BC" w:rsidR="00947707" w:rsidRPr="00930A31" w:rsidRDefault="00187E65" w:rsidP="00E324A8">
    <w:pPr>
      <w:pStyle w:val="CM2"/>
      <w:ind w:left="1080"/>
      <w:rPr>
        <w:rFonts w:ascii="Lucida Sans" w:hAnsi="Lucida Sans"/>
        <w:sz w:val="20"/>
        <w:szCs w:val="20"/>
      </w:rPr>
    </w:pPr>
    <w:r>
      <w:rPr>
        <w:rFonts w:ascii="Lucida Sans" w:hAnsi="Lucida Sans"/>
        <w:noProof/>
        <w:sz w:val="20"/>
        <w:szCs w:val="20"/>
        <w:lang w:val="en-US" w:eastAsia="en-US" w:bidi="he-IL"/>
      </w:rPr>
      <w:drawing>
        <wp:anchor distT="0" distB="0" distL="114300" distR="114300" simplePos="0" relativeHeight="251657728" behindDoc="0" locked="0" layoutInCell="1" allowOverlap="1" wp14:anchorId="4F91DF83" wp14:editId="36B7BA0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00947707" w:rsidRPr="00930A31">
      <w:rPr>
        <w:rFonts w:ascii="Lucida Sans" w:hAnsi="Lucida Sans"/>
        <w:b/>
        <w:bCs/>
      </w:rPr>
      <w:t>PRISMA</w:t>
    </w:r>
    <w:proofErr w:type="spellEnd"/>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685E"/>
    <w:rsid w:val="00077B44"/>
    <w:rsid w:val="00147927"/>
    <w:rsid w:val="00152CDB"/>
    <w:rsid w:val="0018323E"/>
    <w:rsid w:val="00187E65"/>
    <w:rsid w:val="00190C83"/>
    <w:rsid w:val="001E3A6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2852"/>
    <w:rsid w:val="005979B8"/>
    <w:rsid w:val="00640172"/>
    <w:rsid w:val="006E5FE2"/>
    <w:rsid w:val="006F3BA6"/>
    <w:rsid w:val="00726794"/>
    <w:rsid w:val="0077253C"/>
    <w:rsid w:val="008412D5"/>
    <w:rsid w:val="008A3EAE"/>
    <w:rsid w:val="008D514F"/>
    <w:rsid w:val="008E2C91"/>
    <w:rsid w:val="00930A31"/>
    <w:rsid w:val="00947707"/>
    <w:rsid w:val="009827E5"/>
    <w:rsid w:val="00A215D2"/>
    <w:rsid w:val="00A86593"/>
    <w:rsid w:val="00AA757D"/>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37</Words>
  <Characters>591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haa Rafoul</cp:lastModifiedBy>
  <cp:revision>3</cp:revision>
  <cp:lastPrinted>2020-11-24T03:02:00Z</cp:lastPrinted>
  <dcterms:created xsi:type="dcterms:W3CDTF">2024-09-30T07:35:00Z</dcterms:created>
  <dcterms:modified xsi:type="dcterms:W3CDTF">2024-09-30T07:36:00Z</dcterms:modified>
</cp:coreProperties>
</file>